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DA1" w:rsidRDefault="00E13DA1" w:rsidP="00E13DA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 w:val="18"/>
          <w:szCs w:val="18"/>
        </w:rPr>
      </w:pPr>
      <w:r w:rsidRPr="003D45CB">
        <w:rPr>
          <w:rFonts w:ascii="Times New Roman" w:hAnsi="Times New Roman" w:cs="Times New Roman"/>
          <w:b/>
          <w:bCs/>
          <w:kern w:val="0"/>
          <w:sz w:val="18"/>
          <w:szCs w:val="18"/>
        </w:rPr>
        <w:t>Table S1 The KEGG annotation details of unigenes (for qPCR)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E13DA1" w:rsidTr="00395608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U</w:t>
            </w:r>
            <w:r w:rsidRPr="00507C4B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igene ID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KEGG annotation [international enzyme name]</w:t>
            </w:r>
          </w:p>
        </w:tc>
      </w:tr>
      <w:tr w:rsidR="00E13DA1" w:rsidTr="00395608">
        <w:tc>
          <w:tcPr>
            <w:tcW w:w="4261" w:type="dxa"/>
            <w:tcBorders>
              <w:top w:val="single" w:sz="4" w:space="0" w:color="auto"/>
            </w:tcBorders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CP005049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ta-galactosidase [EC:3.2.1.23]</w:t>
            </w:r>
          </w:p>
        </w:tc>
      </w:tr>
      <w:tr w:rsidR="00E13DA1" w:rsidTr="00395608">
        <w:tc>
          <w:tcPr>
            <w:tcW w:w="4261" w:type="dxa"/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CP006674</w:t>
            </w:r>
          </w:p>
        </w:tc>
        <w:tc>
          <w:tcPr>
            <w:tcW w:w="4261" w:type="dxa"/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pha-trehalose-phosphate synthase</w:t>
            </w:r>
          </w:p>
        </w:tc>
      </w:tr>
      <w:tr w:rsidR="00E13DA1" w:rsidTr="00395608">
        <w:tc>
          <w:tcPr>
            <w:tcW w:w="4261" w:type="dxa"/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CP008001</w:t>
            </w:r>
          </w:p>
        </w:tc>
        <w:tc>
          <w:tcPr>
            <w:tcW w:w="4261" w:type="dxa"/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ta-fructofuranosidase [EC:3.2.1.26]</w:t>
            </w:r>
          </w:p>
        </w:tc>
      </w:tr>
      <w:tr w:rsidR="00E13DA1" w:rsidTr="00395608">
        <w:tc>
          <w:tcPr>
            <w:tcW w:w="4261" w:type="dxa"/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CP011895</w:t>
            </w:r>
          </w:p>
        </w:tc>
        <w:tc>
          <w:tcPr>
            <w:tcW w:w="4261" w:type="dxa"/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ctinesterase [EC:3.1.1.11]</w:t>
            </w:r>
          </w:p>
        </w:tc>
      </w:tr>
      <w:tr w:rsidR="00E13DA1" w:rsidTr="00395608">
        <w:tc>
          <w:tcPr>
            <w:tcW w:w="4261" w:type="dxa"/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CP013141</w:t>
            </w:r>
          </w:p>
        </w:tc>
        <w:tc>
          <w:tcPr>
            <w:tcW w:w="4261" w:type="dxa"/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ta-galactosidase [EC:3.2.1.23]</w:t>
            </w:r>
          </w:p>
        </w:tc>
      </w:tr>
      <w:tr w:rsidR="00E13DA1" w:rsidTr="00395608">
        <w:tc>
          <w:tcPr>
            <w:tcW w:w="4261" w:type="dxa"/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CP030959</w:t>
            </w:r>
          </w:p>
        </w:tc>
        <w:tc>
          <w:tcPr>
            <w:tcW w:w="4261" w:type="dxa"/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ta-fructofuranosidase [EC:3.2.1.26]</w:t>
            </w:r>
          </w:p>
        </w:tc>
      </w:tr>
      <w:tr w:rsidR="00E13DA1" w:rsidTr="00395608">
        <w:tc>
          <w:tcPr>
            <w:tcW w:w="4261" w:type="dxa"/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 Gene 004807</w:t>
            </w:r>
          </w:p>
        </w:tc>
        <w:tc>
          <w:tcPr>
            <w:tcW w:w="4261" w:type="dxa"/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glucose-1-phosphate adenylyltransferase [EC:2.7.7.27]</w:t>
            </w:r>
          </w:p>
        </w:tc>
      </w:tr>
      <w:tr w:rsidR="00E13DA1" w:rsidTr="00395608">
        <w:tc>
          <w:tcPr>
            <w:tcW w:w="4261" w:type="dxa"/>
            <w:tcBorders>
              <w:bottom w:val="single" w:sz="4" w:space="0" w:color="auto"/>
            </w:tcBorders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CP005278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:rsidR="00E13DA1" w:rsidRPr="00507C4B" w:rsidRDefault="00E13DA1" w:rsidP="003956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07C4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ta-glucosidase [EC:3.2.1.21]</w:t>
            </w:r>
          </w:p>
        </w:tc>
      </w:tr>
    </w:tbl>
    <w:p w:rsidR="000C00AB" w:rsidRDefault="000C00AB"/>
    <w:sectPr w:rsidR="000C0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00AB" w:rsidRDefault="000C00AB" w:rsidP="00E13DA1">
      <w:r>
        <w:separator/>
      </w:r>
    </w:p>
  </w:endnote>
  <w:endnote w:type="continuationSeparator" w:id="1">
    <w:p w:rsidR="000C00AB" w:rsidRDefault="000C00AB" w:rsidP="00E13D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00AB" w:rsidRDefault="000C00AB" w:rsidP="00E13DA1">
      <w:r>
        <w:separator/>
      </w:r>
    </w:p>
  </w:footnote>
  <w:footnote w:type="continuationSeparator" w:id="1">
    <w:p w:rsidR="000C00AB" w:rsidRDefault="000C00AB" w:rsidP="00E13D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3DA1"/>
    <w:rsid w:val="000C00AB"/>
    <w:rsid w:val="00E13D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3D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13D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13D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13D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13DA1"/>
    <w:rPr>
      <w:sz w:val="18"/>
      <w:szCs w:val="18"/>
    </w:rPr>
  </w:style>
  <w:style w:type="table" w:styleId="a5">
    <w:name w:val="Table Grid"/>
    <w:basedOn w:val="a1"/>
    <w:uiPriority w:val="59"/>
    <w:rsid w:val="00E13DA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>微软中国</Company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t cane</dc:creator>
  <cp:keywords/>
  <dc:description/>
  <cp:lastModifiedBy>Sweet cane</cp:lastModifiedBy>
  <cp:revision>2</cp:revision>
  <dcterms:created xsi:type="dcterms:W3CDTF">2017-03-16T07:40:00Z</dcterms:created>
  <dcterms:modified xsi:type="dcterms:W3CDTF">2017-03-16T07:40:00Z</dcterms:modified>
</cp:coreProperties>
</file>